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2"/>
        <w:tblW w:w="4446" w:type="dxa"/>
        <w:tblLook w:val="04A0" w:firstRow="1" w:lastRow="0" w:firstColumn="1" w:lastColumn="0" w:noHBand="0" w:noVBand="1"/>
      </w:tblPr>
      <w:tblGrid>
        <w:gridCol w:w="720"/>
        <w:gridCol w:w="1394"/>
        <w:gridCol w:w="960"/>
        <w:gridCol w:w="1372"/>
      </w:tblGrid>
      <w:tr w:rsidR="00B24321" w:rsidRPr="00B755A0" w:rsidTr="00AF0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  <w:hideMark/>
          </w:tcPr>
          <w:p w:rsidR="00B24321" w:rsidRPr="00B755A0" w:rsidRDefault="00B24321" w:rsidP="00AF088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Well</w:t>
            </w:r>
          </w:p>
        </w:tc>
        <w:tc>
          <w:tcPr>
            <w:tcW w:w="1394" w:type="dxa"/>
            <w:vAlign w:val="center"/>
            <w:hideMark/>
          </w:tcPr>
          <w:p w:rsidR="00B24321" w:rsidRPr="00B755A0" w:rsidRDefault="00B24321" w:rsidP="00AF088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 xml:space="preserve">Barcode </w:t>
            </w:r>
            <w:proofErr w:type="spellStart"/>
            <w:r w:rsidRPr="00B755A0">
              <w:rPr>
                <w:rFonts w:ascii="Arial" w:eastAsia="Times New Roman" w:hAnsi="Arial" w:cs="Arial"/>
                <w:sz w:val="20"/>
                <w:szCs w:val="20"/>
              </w:rPr>
              <w:t>sequence</w:t>
            </w:r>
            <w:r w:rsidRPr="00B755A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B24321" w:rsidRPr="00B755A0" w:rsidRDefault="00B24321" w:rsidP="00AF088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Well</w:t>
            </w:r>
          </w:p>
        </w:tc>
        <w:tc>
          <w:tcPr>
            <w:tcW w:w="1372" w:type="dxa"/>
            <w:vAlign w:val="center"/>
            <w:hideMark/>
          </w:tcPr>
          <w:p w:rsidR="00B24321" w:rsidRPr="00B755A0" w:rsidRDefault="00B24321" w:rsidP="00AF088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 xml:space="preserve">Barcode </w:t>
            </w:r>
            <w:proofErr w:type="spellStart"/>
            <w:r w:rsidRPr="00B755A0">
              <w:rPr>
                <w:rFonts w:ascii="Arial" w:eastAsia="Times New Roman" w:hAnsi="Arial" w:cs="Arial"/>
                <w:sz w:val="20"/>
                <w:szCs w:val="20"/>
              </w:rPr>
              <w:t>sequence</w:t>
            </w:r>
            <w:r w:rsidRPr="00B755A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A1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TCC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7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GCGA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B1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TCTC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B7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GTTGT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C1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CTT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7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TGAAAC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D1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ACGCC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D7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AGGCCAT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E1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GGC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E7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CTAC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F1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CGT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F7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TATTA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G1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GGCT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7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GGTAGA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H1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GCTGG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H7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GTGTGGT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A2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GC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8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GAT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B2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GCCC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B8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CAGCT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C2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TTCC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8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AAAGTT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D2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ATATGC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D8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GCAAGGA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E2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ATC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E8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AGGA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F2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CCTA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F8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CCAGT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G2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CGTGT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8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TACGGA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H2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ACCGAG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H8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CTGTGGA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A3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CT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9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GCTT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B3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TAT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B9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TCAGA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C3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AGAT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9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AATTCA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D3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CGACTAC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D9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GGTACGT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E3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CAC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E9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GAAC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F3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TATG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F9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GAAGA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G3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TTAAT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9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CGGAAT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H3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CAGGGA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H9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GATTGGT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A4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AG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10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CACC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B4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TGT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B10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AGGAA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C4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TGCC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10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AACTTC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D4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GTG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D10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CTCAGTC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E4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GGA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E10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TCAA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F4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TCGT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F10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TACTT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G4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TTGGA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10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AGCGGA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H4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CGTGGT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H10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TGAGGGT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A5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AC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11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TAGC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B5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CCG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B11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CTCTA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C5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ATTTT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11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GACCTA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D5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AGCATGC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D11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CGGATAT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E5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TTG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E11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AATA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F5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ATCG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F11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TTGAA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G5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ATAAG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11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CGAAGA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H5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CATGGG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H11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ATCGGGA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A6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CG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12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CAAA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B6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TA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B12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CACAA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C6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TTGCT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12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TCGATT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D6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AGTGG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D12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GCCTTAT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E6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ATC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E12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ACAT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F6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GCGG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F12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AACGA</w:t>
            </w:r>
          </w:p>
        </w:tc>
      </w:tr>
      <w:tr w:rsidR="00B24321" w:rsidRPr="00B755A0" w:rsidTr="00AF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G6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GCTGAT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G12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CTGTGA</w:t>
            </w:r>
          </w:p>
        </w:tc>
      </w:tr>
      <w:tr w:rsidR="00B24321" w:rsidRPr="00B755A0" w:rsidTr="00AF088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b w:val="0"/>
                <w:sz w:val="20"/>
                <w:szCs w:val="20"/>
              </w:rPr>
              <w:t>H6</w:t>
            </w:r>
          </w:p>
        </w:tc>
        <w:tc>
          <w:tcPr>
            <w:tcW w:w="1394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CGCGGAGA</w:t>
            </w:r>
          </w:p>
        </w:tc>
        <w:tc>
          <w:tcPr>
            <w:tcW w:w="960" w:type="dxa"/>
            <w:noWrap/>
            <w:hideMark/>
          </w:tcPr>
          <w:p w:rsidR="00B24321" w:rsidRPr="00B755A0" w:rsidRDefault="00B24321" w:rsidP="00AF0886">
            <w:pPr>
              <w:spacing w:after="0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H12</w:t>
            </w:r>
          </w:p>
        </w:tc>
        <w:tc>
          <w:tcPr>
            <w:tcW w:w="1372" w:type="dxa"/>
            <w:noWrap/>
            <w:hideMark/>
          </w:tcPr>
          <w:p w:rsidR="00B24321" w:rsidRPr="00B755A0" w:rsidRDefault="00B24321" w:rsidP="00AF088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55A0">
              <w:rPr>
                <w:rFonts w:ascii="Arial" w:eastAsia="Times New Roman" w:hAnsi="Arial" w:cs="Arial"/>
                <w:sz w:val="20"/>
                <w:szCs w:val="20"/>
              </w:rPr>
              <w:t>TTCCTGGA</w:t>
            </w:r>
          </w:p>
        </w:tc>
      </w:tr>
    </w:tbl>
    <w:p w:rsidR="0037525D" w:rsidRDefault="0037525D">
      <w:bookmarkStart w:id="0" w:name="_GoBack"/>
      <w:bookmarkEnd w:id="0"/>
    </w:p>
    <w:sectPr w:rsidR="00375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321"/>
    <w:rsid w:val="0037525D"/>
    <w:rsid w:val="00B2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635BD6-D671-48CD-9B6A-D6AD84F2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321"/>
    <w:pPr>
      <w:spacing w:after="20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next w:val="PlainTable2"/>
    <w:uiPriority w:val="42"/>
    <w:rsid w:val="00B243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B243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M. Bushakra</dc:creator>
  <cp:keywords/>
  <dc:description/>
  <cp:lastModifiedBy>Jill M. Bushakra</cp:lastModifiedBy>
  <cp:revision>1</cp:revision>
  <dcterms:created xsi:type="dcterms:W3CDTF">2015-05-06T21:13:00Z</dcterms:created>
  <dcterms:modified xsi:type="dcterms:W3CDTF">2015-05-06T21:14:00Z</dcterms:modified>
</cp:coreProperties>
</file>